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E662E" w14:textId="1A307B9A" w:rsidR="00AF4555" w:rsidRPr="00167F92" w:rsidRDefault="00AF4555" w:rsidP="00AF4555">
      <w:pPr>
        <w:pStyle w:val="Heading3"/>
        <w:jc w:val="both"/>
        <w:rPr>
          <w:rFonts w:ascii="Times New Roman" w:hAnsi="Times New Roman" w:cs="Times New Roman"/>
          <w:sz w:val="32"/>
          <w:szCs w:val="32"/>
        </w:rPr>
      </w:pPr>
      <w:bookmarkStart w:id="0" w:name="_Toc126090225"/>
      <w:bookmarkStart w:id="1" w:name="_Toc124260105"/>
      <w:r w:rsidRPr="00167F92">
        <w:rPr>
          <w:rFonts w:ascii="Times New Roman" w:hAnsi="Times New Roman" w:cs="Times New Roman"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sz w:val="32"/>
          <w:szCs w:val="32"/>
        </w:rPr>
        <w:t>2</w:t>
      </w:r>
      <w:r w:rsidRPr="00167F92">
        <w:rPr>
          <w:rFonts w:ascii="Times New Roman" w:hAnsi="Times New Roman" w:cs="Times New Roman"/>
          <w:sz w:val="32"/>
          <w:szCs w:val="32"/>
        </w:rPr>
        <w:t>: Therapeutic phases of rehabilitation in ARBI</w:t>
      </w:r>
      <w:bookmarkEnd w:id="0"/>
      <w:bookmarkEnd w:id="1"/>
    </w:p>
    <w:p w14:paraId="62E2CECC" w14:textId="77777777" w:rsidR="00AF4555" w:rsidRDefault="00AF4555" w:rsidP="00AF4555">
      <w:pPr>
        <w:jc w:val="both"/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F4555" w:rsidRPr="00D558DE" w14:paraId="0B91C871" w14:textId="77777777" w:rsidTr="006D4504">
        <w:tc>
          <w:tcPr>
            <w:tcW w:w="9010" w:type="dxa"/>
            <w:gridSpan w:val="3"/>
            <w:shd w:val="clear" w:color="auto" w:fill="C1E4F5" w:themeFill="accent1" w:themeFillTint="33"/>
          </w:tcPr>
          <w:p w14:paraId="32244B04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</w:rPr>
            </w:pPr>
            <w:r w:rsidRPr="00B67977">
              <w:rPr>
                <w:rFonts w:asciiTheme="minorHAnsi" w:hAnsiTheme="minorHAnsi" w:cstheme="minorHAnsi"/>
              </w:rPr>
              <w:t xml:space="preserve">Therapeutic phases of rehabilitation in ARBI. </w:t>
            </w:r>
          </w:p>
          <w:p w14:paraId="355EA94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i/>
                <w:sz w:val="20"/>
              </w:rPr>
              <w:t>Wilson. et. al. (2012) The Psycho-Social Rehabilitation of Patients with Alcohol Related Brain Injury (ARBI) in the Community</w:t>
            </w:r>
          </w:p>
        </w:tc>
      </w:tr>
      <w:tr w:rsidR="00AF4555" w:rsidRPr="00D558DE" w14:paraId="1B00BBAB" w14:textId="77777777" w:rsidTr="006D4504">
        <w:tc>
          <w:tcPr>
            <w:tcW w:w="3003" w:type="dxa"/>
          </w:tcPr>
          <w:p w14:paraId="72C345E1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Phase</w:t>
            </w:r>
          </w:p>
        </w:tc>
        <w:tc>
          <w:tcPr>
            <w:tcW w:w="3003" w:type="dxa"/>
          </w:tcPr>
          <w:p w14:paraId="485CB6BC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Characterisation</w:t>
            </w:r>
          </w:p>
        </w:tc>
        <w:tc>
          <w:tcPr>
            <w:tcW w:w="3004" w:type="dxa"/>
          </w:tcPr>
          <w:p w14:paraId="27DB16A7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Duration</w:t>
            </w:r>
          </w:p>
        </w:tc>
      </w:tr>
      <w:tr w:rsidR="00AF4555" w:rsidRPr="00D558DE" w14:paraId="3D30C3BC" w14:textId="77777777" w:rsidTr="006D4504">
        <w:tc>
          <w:tcPr>
            <w:tcW w:w="3003" w:type="dxa"/>
          </w:tcPr>
          <w:p w14:paraId="062C4F0A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1.Stabilisation</w:t>
            </w:r>
          </w:p>
        </w:tc>
        <w:tc>
          <w:tcPr>
            <w:tcW w:w="3003" w:type="dxa"/>
          </w:tcPr>
          <w:p w14:paraId="6CE0E3C9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Acute withdrawal, management of encephalopathy, thiamine supplementation, physical stabilisation.</w:t>
            </w:r>
          </w:p>
          <w:p w14:paraId="0A8F75DB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Usually carried out inn acute medical wards</w:t>
            </w:r>
          </w:p>
        </w:tc>
        <w:tc>
          <w:tcPr>
            <w:tcW w:w="3004" w:type="dxa"/>
          </w:tcPr>
          <w:p w14:paraId="3CA91253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Variable; dependent upon physical health</w:t>
            </w:r>
          </w:p>
        </w:tc>
      </w:tr>
      <w:tr w:rsidR="00AF4555" w:rsidRPr="00D558DE" w14:paraId="7D163ECC" w14:textId="77777777" w:rsidTr="006D4504">
        <w:tc>
          <w:tcPr>
            <w:tcW w:w="3003" w:type="dxa"/>
          </w:tcPr>
          <w:p w14:paraId="12D1C503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2.Psycho-Social Assessment</w:t>
            </w:r>
          </w:p>
        </w:tc>
        <w:tc>
          <w:tcPr>
            <w:tcW w:w="3003" w:type="dxa"/>
          </w:tcPr>
          <w:p w14:paraId="147FC308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Evidence of </w:t>
            </w:r>
            <w:proofErr w:type="gramStart"/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fairly rapid</w:t>
            </w:r>
            <w:proofErr w:type="gramEnd"/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improvement in cognitive and behavioural profile. Period of ongoing assessment in a therapeutic environment. Introduction of early routine, structure, and support.</w:t>
            </w:r>
          </w:p>
          <w:p w14:paraId="0469D391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Regularisation of sleep, appropriate nutritional maintenance, and mood stabilisation.</w:t>
            </w:r>
          </w:p>
          <w:p w14:paraId="6AE603FE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Development of therapeutic relationships.</w:t>
            </w:r>
          </w:p>
          <w:p w14:paraId="15340875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Early engagement with family and carers</w:t>
            </w:r>
          </w:p>
        </w:tc>
        <w:tc>
          <w:tcPr>
            <w:tcW w:w="3004" w:type="dxa"/>
          </w:tcPr>
          <w:p w14:paraId="08353A9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May last up to three months. Duration may be increased when complicated by other organic or psychiatric conditions</w:t>
            </w:r>
          </w:p>
        </w:tc>
      </w:tr>
      <w:tr w:rsidR="00AF4555" w:rsidRPr="00D558DE" w14:paraId="70D6E5F6" w14:textId="77777777" w:rsidTr="006D4504">
        <w:tc>
          <w:tcPr>
            <w:tcW w:w="3003" w:type="dxa"/>
          </w:tcPr>
          <w:p w14:paraId="597406E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3.Therapeutic Rehabilitation</w:t>
            </w:r>
          </w:p>
        </w:tc>
        <w:tc>
          <w:tcPr>
            <w:tcW w:w="3003" w:type="dxa"/>
          </w:tcPr>
          <w:p w14:paraId="533AA4D0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Period of more gradual improvement in cognitive and behavioural skills.</w:t>
            </w:r>
          </w:p>
          <w:p w14:paraId="0BD19CE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Milieu based approach.</w:t>
            </w:r>
          </w:p>
          <w:p w14:paraId="037DF004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Rehabilitation in an ecologically relevant, adaptable environment. </w:t>
            </w:r>
          </w:p>
          <w:p w14:paraId="116D7A9C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Focus on cognitive, emotional, social behavioural and functional skills development.</w:t>
            </w:r>
          </w:p>
          <w:p w14:paraId="30056C25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Development of social relationships and therapeutic relationships.</w:t>
            </w:r>
          </w:p>
        </w:tc>
        <w:tc>
          <w:tcPr>
            <w:tcW w:w="3004" w:type="dxa"/>
          </w:tcPr>
          <w:p w14:paraId="5B128721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May last up to three years. Ca be complicated by co-morbid physical and mental illnesses.</w:t>
            </w:r>
          </w:p>
        </w:tc>
      </w:tr>
      <w:tr w:rsidR="00AF4555" w:rsidRPr="00D558DE" w14:paraId="0F95CE43" w14:textId="77777777" w:rsidTr="006D4504">
        <w:tc>
          <w:tcPr>
            <w:tcW w:w="3003" w:type="dxa"/>
          </w:tcPr>
          <w:p w14:paraId="7F40FA8F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4.Adaptive Rehabilitation</w:t>
            </w:r>
          </w:p>
        </w:tc>
        <w:tc>
          <w:tcPr>
            <w:tcW w:w="3003" w:type="dxa"/>
          </w:tcPr>
          <w:p w14:paraId="7AD94B3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Rate of cognitive and behavioural improvement has slowed or ceased; social and physical environment is adapted to optimise independence by compensating for residual cognitive and functional deficits</w:t>
            </w:r>
          </w:p>
        </w:tc>
        <w:tc>
          <w:tcPr>
            <w:tcW w:w="3004" w:type="dxa"/>
          </w:tcPr>
          <w:p w14:paraId="7D2856C5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Duration may vary dependent on personal circumstances and access to facilities</w:t>
            </w:r>
          </w:p>
        </w:tc>
      </w:tr>
      <w:tr w:rsidR="00AF4555" w:rsidRPr="00D558DE" w14:paraId="11BF88DC" w14:textId="77777777" w:rsidTr="006D4504">
        <w:tc>
          <w:tcPr>
            <w:tcW w:w="3003" w:type="dxa"/>
          </w:tcPr>
          <w:p w14:paraId="01169C36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B67977">
              <w:rPr>
                <w:rFonts w:asciiTheme="minorHAnsi" w:hAnsiTheme="minorHAnsi" w:cstheme="minorHAnsi"/>
                <w:b/>
                <w:sz w:val="20"/>
              </w:rPr>
              <w:t>5.Social Integration and Relapse Prevention</w:t>
            </w:r>
          </w:p>
        </w:tc>
        <w:tc>
          <w:tcPr>
            <w:tcW w:w="3003" w:type="dxa"/>
          </w:tcPr>
          <w:p w14:paraId="5B737C1D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Building new social relationships, structured routines, and alcohol relapse prevention</w:t>
            </w:r>
          </w:p>
        </w:tc>
        <w:tc>
          <w:tcPr>
            <w:tcW w:w="3004" w:type="dxa"/>
          </w:tcPr>
          <w:p w14:paraId="786D3CB9" w14:textId="77777777" w:rsidR="00AF4555" w:rsidRPr="00B67977" w:rsidRDefault="00AF4555" w:rsidP="006D4504">
            <w:pPr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B67977">
              <w:rPr>
                <w:rFonts w:asciiTheme="minorHAnsi" w:hAnsiTheme="minorHAnsi" w:cstheme="minorHAnsi"/>
                <w:i/>
                <w:sz w:val="16"/>
                <w:szCs w:val="16"/>
              </w:rPr>
              <w:t>Long term follow-up required.</w:t>
            </w:r>
          </w:p>
        </w:tc>
      </w:tr>
    </w:tbl>
    <w:p w14:paraId="7BF218F0" w14:textId="77777777" w:rsidR="00AF4555" w:rsidRDefault="00AF4555" w:rsidP="00AF4555">
      <w:pPr>
        <w:jc w:val="both"/>
        <w:rPr>
          <w:rFonts w:asciiTheme="minorHAnsi" w:hAnsiTheme="minorHAnsi" w:cstheme="minorHAnsi"/>
          <w:b/>
        </w:rPr>
      </w:pPr>
    </w:p>
    <w:p w14:paraId="11B3B829" w14:textId="77777777" w:rsidR="00AF4555" w:rsidRDefault="00AF4555" w:rsidP="00AF4555">
      <w:pPr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49E603F" w14:textId="41CF3C05" w:rsidR="00AF0E4D" w:rsidRPr="00AF4555" w:rsidRDefault="00AF0E4D"/>
    <w:sectPr w:rsidR="00AF0E4D" w:rsidRPr="00AF4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55"/>
    <w:rsid w:val="00023BE0"/>
    <w:rsid w:val="001C4A24"/>
    <w:rsid w:val="0023026F"/>
    <w:rsid w:val="003360B8"/>
    <w:rsid w:val="00762538"/>
    <w:rsid w:val="00AD7B42"/>
    <w:rsid w:val="00AF0E4D"/>
    <w:rsid w:val="00AF4555"/>
    <w:rsid w:val="00B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14EC"/>
  <w15:chartTrackingRefBased/>
  <w15:docId w15:val="{4B2DE97A-BCAE-43DB-8D49-FF68DE33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555"/>
    <w:pPr>
      <w:spacing w:after="0" w:line="240" w:lineRule="auto"/>
    </w:pPr>
    <w:rPr>
      <w:rFonts w:ascii="Footlight MT Light" w:eastAsia="Times New Roman" w:hAnsi="Footlight MT Light" w:cs="Times New Roman"/>
      <w:kern w:val="0"/>
      <w:sz w:val="2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5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5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5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5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4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5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5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5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4555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mpbell</dc:creator>
  <cp:keywords/>
  <dc:description/>
  <cp:lastModifiedBy>Sandhya Patel</cp:lastModifiedBy>
  <cp:revision>2</cp:revision>
  <dcterms:created xsi:type="dcterms:W3CDTF">2024-07-23T15:42:00Z</dcterms:created>
  <dcterms:modified xsi:type="dcterms:W3CDTF">2024-07-23T15:42:00Z</dcterms:modified>
</cp:coreProperties>
</file>